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4EBE9" w14:textId="7A21351B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32B23234" wp14:editId="1AEC7D85">
            <wp:extent cx="5169163" cy="484056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551" cy="486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7BCBF" w14:textId="60CC2283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0. </w:t>
      </w:r>
      <w:bookmarkStart w:id="0" w:name="_Hlk101361387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edling growth difference</w:t>
      </w:r>
      <w:bookmarkEnd w:id="0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the promoter sequence divergence of zma-unmiR4 between BT-1 and N6.</w:t>
      </w:r>
    </w:p>
    <w:p w14:paraId="4AE09BCA" w14:textId="76124210" w:rsidR="00C327E2" w:rsidRPr="001D062B" w:rsidRDefault="00F02D1D" w:rsidP="00F02D1D">
      <w:pPr>
        <w:spacing w:line="360" w:lineRule="auto"/>
        <w:rPr>
          <w:color w:val="000000" w:themeColor="text1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(a) Promoter sequence differences of zma-unmiR4 between BT-1 and N6 genotypes.</w:t>
      </w:r>
      <w:r w:rsidRPr="001D06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Red letters indicate different bases. Red box indicates zma-unmiR4 sequence. (b) Phenotype difference between BT-1 and N6</w:t>
      </w:r>
      <w:r w:rsidRPr="001D06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seedlings at 7 days after sow</w:t>
      </w:r>
      <w:r w:rsidR="00F6478C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bookmarkStart w:id="1" w:name="_GoBack"/>
      <w:bookmarkEnd w:id="1"/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AS) and 11 DAS. Bar = 7 cm.</w:t>
      </w: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EABF5" w14:textId="77777777" w:rsidR="00650221" w:rsidRDefault="00650221" w:rsidP="00F02D1D">
      <w:r>
        <w:separator/>
      </w:r>
    </w:p>
  </w:endnote>
  <w:endnote w:type="continuationSeparator" w:id="0">
    <w:p w14:paraId="34EDC527" w14:textId="77777777" w:rsidR="00650221" w:rsidRDefault="00650221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04BAC" w14:textId="77777777" w:rsidR="00650221" w:rsidRDefault="00650221" w:rsidP="00F02D1D">
      <w:r>
        <w:separator/>
      </w:r>
    </w:p>
  </w:footnote>
  <w:footnote w:type="continuationSeparator" w:id="0">
    <w:p w14:paraId="61D25F0B" w14:textId="77777777" w:rsidR="00650221" w:rsidRDefault="00650221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4515E"/>
    <w:rsid w:val="00067D69"/>
    <w:rsid w:val="001D062B"/>
    <w:rsid w:val="00203B6C"/>
    <w:rsid w:val="002C757D"/>
    <w:rsid w:val="00511A21"/>
    <w:rsid w:val="00650221"/>
    <w:rsid w:val="00694489"/>
    <w:rsid w:val="006A7819"/>
    <w:rsid w:val="007A13FD"/>
    <w:rsid w:val="00A06514"/>
    <w:rsid w:val="00C073C4"/>
    <w:rsid w:val="00C31B31"/>
    <w:rsid w:val="00C327E2"/>
    <w:rsid w:val="00C52072"/>
    <w:rsid w:val="00C55AD8"/>
    <w:rsid w:val="00DE36A4"/>
    <w:rsid w:val="00DE56A2"/>
    <w:rsid w:val="00F02D1D"/>
    <w:rsid w:val="00F6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7:00Z</dcterms:created>
  <dcterms:modified xsi:type="dcterms:W3CDTF">2022-06-13T04:40:00Z</dcterms:modified>
</cp:coreProperties>
</file>